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Table 1. Nucleotide sequences of primers </w:t>
      </w:r>
      <w:r>
        <w:rPr>
          <w:rFonts w:cs="Times New Roman" w:ascii="Times New Roman" w:hAnsi="Times New Roman"/>
          <w:b/>
        </w:rPr>
        <w:t>for PCR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exact" w:line="320"/>
        <w:ind w:first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Primers for microsatellite markers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9535</wp:posOffset>
                </wp:positionV>
                <wp:extent cx="7782560" cy="3994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2560" cy="399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6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988"/>
                              <w:gridCol w:w="4816"/>
                              <w:gridCol w:w="545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98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 xml:space="preserve">Name of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>prim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6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exact"/>
                              </w:trPr>
                              <w:tc>
                                <w:tcPr>
                                  <w:tcW w:w="198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>Forwa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 xml:space="preserve"> (f)</w:t>
                                  </w:r>
                                </w:p>
                              </w:tc>
                              <w:tc>
                                <w:tcPr>
                                  <w:tcW w:w="54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>Rever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</w:rPr>
                                    <w:t xml:space="preserve"> (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1" w:hRule="exact"/>
                              </w:trPr>
                              <w:tc>
                                <w:tcPr>
                                  <w:tcW w:w="1988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15Mok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Prox-f, -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st-f, -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ps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xc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xc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ind w:left="28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816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ATCTGAGAATCTCCTGCTCAGA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ACAACTTAAGGCCCATGAGAGGA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GTAAAACAGAGTAAGCCTATGG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AGGATCAACATGGCAGAATCC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TTTCTGTGAACCACAGTGGAT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GGCTACAGCTCAAGAGCAC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GATCATATGTCTGGATGGGCAT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GATGCTGTGAAAGAGTCTGTCTA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GCAGAAGCAGACTGGAGTTA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GACAGGGAACTTTCTGCCTC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CACAGTGAGACTGAGAATCTTAA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GTAAAACAGAGTAAGCCTATGG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TTGCACGCCGAGAAACACACT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AGTTCCCGAGAGCATAGTCAA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CCGGCCCGGCGCTGCGCCCAGCA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CCGTCCGTTTGCCCGCCC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TTGGCATTGTGGAAGGG-3'</w:t>
                                  </w:r>
                                </w:p>
                              </w:tc>
                              <w:tc>
                                <w:tcPr>
                                  <w:tcW w:w="5452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GCGCACACACATGTGGGG 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TCACTAAAATGAATGTCATCATGG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TTTGAAGACAAACACCAGTTTCAGA 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GGAGGAGGGTATAGGGGATTTT 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TGGCAGATAGCATCTCAAAGCAA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ATAAATTCTGATACGTCTCTCCA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AGCCAGGACTACACAGAGAATCT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ATTGCCAGAATACCCATTCCTTGG 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 AGCCTGCTTCCAACCAAACTAC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CTGCTGGAATCTAAGTCCACA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AGCCAGGTGAGAAGATACCTGAA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ATCAGCAGTGGGGAGGTTATGGT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GCAGAGCACTTCCTGAGCTAAT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TGCTCAGCCTGAAGTGCCTCT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'-CCAGCAGGTACCATGCTAAGACAAC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'-GGCAAGAACTGAGTAATTTGG-3'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2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'-CCTCTCTTGCTGCAGTGTC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8pt;height:314.5pt;mso-wrap-distance-left:7.1pt;mso-wrap-distance-right:7.1pt;mso-wrap-distance-top:0pt;mso-wrap-distance-bottom:0pt;margin-top:7.05pt;mso-position-vertical-relative:text;margin-left:2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56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988"/>
                        <w:gridCol w:w="4816"/>
                        <w:gridCol w:w="545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988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 xml:space="preserve">Name of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>primer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68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433" w:hRule="exact"/>
                        </w:trPr>
                        <w:tc>
                          <w:tcPr>
                            <w:tcW w:w="198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48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>Forward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 xml:space="preserve"> (f)</w:t>
                            </w:r>
                          </w:p>
                        </w:tc>
                        <w:tc>
                          <w:tcPr>
                            <w:tcW w:w="54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>Reverse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</w:rPr>
                              <w:t xml:space="preserve"> (r)</w:t>
                            </w:r>
                          </w:p>
                        </w:tc>
                      </w:tr>
                      <w:tr>
                        <w:trPr>
                          <w:trHeight w:val="5531" w:hRule="exact"/>
                        </w:trPr>
                        <w:tc>
                          <w:tcPr>
                            <w:tcW w:w="1988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2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3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4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5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6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7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8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19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15Mok2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Prox-f, -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st-f, -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ps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oxc4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oxc13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ind w:left="283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816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TATCTGAGAATCTCCTGCTCAGA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ACAACTTAAGGCCCATGAGAGGA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GTAAAACAGAGTAAGCCTATGG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AGGATCAACATGGCAGAATCC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TTTCTGTGAACCACAGTGGAT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GGCTACAGCTCAAGAGCAC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TGATCATATGTCTGGATGGGCAT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GATGCTGTGAAAGAGTCTGTCTA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GCAGAAGCAGACTGGAGTTA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GACAGGGAACTTTCTGCCTC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CACAGTGAGACTGAGAATCTTAA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GTAAAACAGAGTAAGCCTATGG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TTTGCACGCCGAGAAACACACT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AGTTCCCGAGAGCATAGTCAA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CCGGCCCGGCGCTGCGCCCAGCA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CCGTCCGTTTGCCCGCCC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TTGGCATTGTGGAAGGG-3'</w:t>
                            </w:r>
                          </w:p>
                        </w:tc>
                        <w:tc>
                          <w:tcPr>
                            <w:tcW w:w="5452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sz w:val="22"/>
                              </w:rPr>
                              <w:t>5'-TGCGCACACACATGTGGGG 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TCACTAAAATGAATGTCATCATGG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TTTTGAAGACAAACACCAGTTTCAGA 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GGAGGAGGGTATAGGGGATTTT 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TGGCAGATAGCATCTCAAAGCAA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ATAAATTCTGATACGTCTCTCCA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sz w:val="22"/>
                              </w:rPr>
                              <w:t>5'-AGCCAGGACTACACAGAGAATCT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sz w:val="22"/>
                              </w:rPr>
                              <w:t>5'-ATTGCCAGAATACCCATTCCTTGG 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 AGCCTGCTTCCAACCAAACTAC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CTGCTGGAATCTAAGTCCACA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AGCCAGGTGAGAAGATACCTGAA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ATCAGCAGTGGGGAGGTTATGGT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GCAGAGCACTTCCTGAGCTAAT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TGCTCAGCCTGAAGTGCCTCT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'-CCAGCAGGTACCATGCTAAGACAAC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'-GGCAAGAACTGAGTAATTTGG-3'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'-CCTCTCTTGCTGCAGTGTC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20"/>
        <w:ind w:firstLine="480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Primers used for cloning of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breakpoints and </w:t>
      </w:r>
      <w:r>
        <w:rPr>
          <w:rFonts w:cs="Times New Roman" w:ascii="Times New Roman" w:hAnsi="Times New Roman"/>
          <w:i/>
        </w:rPr>
        <w:t>Koa</w:t>
      </w:r>
      <w:r>
        <w:rPr>
          <w:rFonts w:cs="Times New Roman" w:ascii="Times New Roman" w:hAnsi="Times New Roman"/>
        </w:rPr>
        <w:t xml:space="preserve"> genotyping</w:t>
      </w:r>
    </w:p>
    <w:p>
      <w:pPr>
        <w:pStyle w:val="Normal"/>
        <w:spacing w:lineRule="exact" w:line="320"/>
        <w:ind w:firstLine="480"/>
        <w:jc w:val="left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Primers used for semi-quantitative RT-PCR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character" w:styleId="Style16">
    <w:name w:val="フッタ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4:14:00Z</dcterms:created>
  <dc:creator>片山 健太郎</dc:creator>
  <dc:description/>
  <cp:keywords/>
  <dc:language>en-US</dc:language>
  <cp:lastModifiedBy>KUNIEDA</cp:lastModifiedBy>
  <cp:lastPrinted>2009-01-28T00:19:00Z</cp:lastPrinted>
  <dcterms:modified xsi:type="dcterms:W3CDTF">2009-03-09T04:58:00Z</dcterms:modified>
  <cp:revision>20</cp:revision>
  <dc:subject/>
  <dc:title>Table 1</dc:title>
</cp:coreProperties>
</file>